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7A1E" w:rsidRPr="00314BCD" w:rsidRDefault="00314BCD" w:rsidP="00737A1E">
      <w:pPr>
        <w:rPr>
          <w:b/>
          <w:sz w:val="21"/>
          <w:szCs w:val="21"/>
        </w:rPr>
      </w:pPr>
      <w:r w:rsidRPr="00314BCD">
        <w:rPr>
          <w:b/>
          <w:sz w:val="21"/>
          <w:szCs w:val="21"/>
        </w:rPr>
        <w:t>Supplementary Table 1</w:t>
      </w:r>
      <w:r w:rsidR="00737A1E" w:rsidRPr="00314BCD">
        <w:rPr>
          <w:b/>
          <w:sz w:val="21"/>
          <w:szCs w:val="21"/>
        </w:rPr>
        <w:t xml:space="preserve"> </w:t>
      </w:r>
      <w:r w:rsidR="000F1BD3" w:rsidRPr="00314BCD">
        <w:rPr>
          <w:b/>
          <w:sz w:val="21"/>
          <w:szCs w:val="21"/>
        </w:rPr>
        <w:t>Correlation between miR-215 and the clinicopathologic characteristics of 48 patients with PTC</w:t>
      </w:r>
      <w:r>
        <w:rPr>
          <w:b/>
          <w:sz w:val="21"/>
          <w:szCs w:val="21"/>
        </w:rPr>
        <w:t>.</w:t>
      </w:r>
    </w:p>
    <w:tbl>
      <w:tblPr>
        <w:tblStyle w:val="a5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694"/>
        <w:gridCol w:w="1701"/>
        <w:gridCol w:w="1417"/>
        <w:gridCol w:w="1276"/>
      </w:tblGrid>
      <w:tr w:rsidR="00737A1E" w:rsidRPr="00AF4298" w:rsidTr="00AF4298">
        <w:trPr>
          <w:jc w:val="center"/>
        </w:trPr>
        <w:tc>
          <w:tcPr>
            <w:tcW w:w="2694" w:type="dxa"/>
            <w:vMerge w:val="restart"/>
            <w:tcBorders>
              <w:left w:val="nil"/>
              <w:right w:val="nil"/>
            </w:tcBorders>
          </w:tcPr>
          <w:p w:rsidR="00737A1E" w:rsidRPr="00AF4298" w:rsidRDefault="00737A1E" w:rsidP="008F20FF">
            <w:pPr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Features</w:t>
            </w:r>
          </w:p>
        </w:tc>
        <w:tc>
          <w:tcPr>
            <w:tcW w:w="3118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:rsidR="00737A1E" w:rsidRPr="00AF4298" w:rsidRDefault="00737A1E" w:rsidP="00ED1474">
            <w:pPr>
              <w:jc w:val="center"/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Relative miR-215 expression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</w:tcPr>
          <w:p w:rsidR="00737A1E" w:rsidRPr="00AF4298" w:rsidRDefault="00737A1E" w:rsidP="00AF4298">
            <w:pPr>
              <w:jc w:val="center"/>
              <w:rPr>
                <w:sz w:val="24"/>
                <w:szCs w:val="24"/>
              </w:rPr>
            </w:pPr>
            <w:r w:rsidRPr="00AF4298">
              <w:rPr>
                <w:i/>
                <w:sz w:val="24"/>
                <w:szCs w:val="24"/>
              </w:rPr>
              <w:t>P</w:t>
            </w:r>
            <w:r w:rsidRPr="00AF4298">
              <w:rPr>
                <w:sz w:val="24"/>
                <w:szCs w:val="24"/>
              </w:rPr>
              <w:t xml:space="preserve"> Value</w:t>
            </w:r>
          </w:p>
        </w:tc>
      </w:tr>
      <w:tr w:rsidR="002834A0" w:rsidRPr="00AF4298" w:rsidTr="00AF4298">
        <w:trPr>
          <w:jc w:val="center"/>
        </w:trPr>
        <w:tc>
          <w:tcPr>
            <w:tcW w:w="2694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:rsidR="00737A1E" w:rsidRPr="00AF4298" w:rsidRDefault="00737A1E" w:rsidP="008F20FF">
            <w:pPr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ED1474" w:rsidRPr="00AF4298" w:rsidRDefault="00737A1E" w:rsidP="00ED1474">
            <w:pPr>
              <w:jc w:val="center"/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Low</w:t>
            </w:r>
          </w:p>
          <w:p w:rsidR="00737A1E" w:rsidRPr="00AF4298" w:rsidRDefault="00737A1E" w:rsidP="00ED1474">
            <w:pPr>
              <w:jc w:val="center"/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(n</w:t>
            </w:r>
            <w:r w:rsidR="009F5B36">
              <w:rPr>
                <w:sz w:val="24"/>
                <w:szCs w:val="24"/>
              </w:rPr>
              <w:t xml:space="preserve"> </w:t>
            </w:r>
            <w:r w:rsidRPr="00AF4298">
              <w:rPr>
                <w:sz w:val="24"/>
                <w:szCs w:val="24"/>
              </w:rPr>
              <w:t>=</w:t>
            </w:r>
            <w:r w:rsidR="009F5B36">
              <w:rPr>
                <w:sz w:val="24"/>
                <w:szCs w:val="24"/>
              </w:rPr>
              <w:t xml:space="preserve"> </w:t>
            </w:r>
            <w:r w:rsidR="00B01B37" w:rsidRPr="00AF4298">
              <w:rPr>
                <w:sz w:val="24"/>
                <w:szCs w:val="24"/>
              </w:rPr>
              <w:t>33</w:t>
            </w:r>
            <w:r w:rsidRPr="00AF4298">
              <w:rPr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ED1474" w:rsidRPr="00AF4298" w:rsidRDefault="00737A1E" w:rsidP="00ED1474">
            <w:pPr>
              <w:jc w:val="center"/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High</w:t>
            </w:r>
          </w:p>
          <w:p w:rsidR="00737A1E" w:rsidRPr="00AF4298" w:rsidRDefault="00737A1E" w:rsidP="00ED1474">
            <w:pPr>
              <w:jc w:val="center"/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(n</w:t>
            </w:r>
            <w:r w:rsidR="009F5B36">
              <w:rPr>
                <w:sz w:val="24"/>
                <w:szCs w:val="24"/>
              </w:rPr>
              <w:t xml:space="preserve"> </w:t>
            </w:r>
            <w:r w:rsidRPr="00AF4298">
              <w:rPr>
                <w:sz w:val="24"/>
                <w:szCs w:val="24"/>
              </w:rPr>
              <w:t xml:space="preserve">= </w:t>
            </w:r>
            <w:r w:rsidR="00B01B37" w:rsidRPr="00AF4298">
              <w:rPr>
                <w:sz w:val="24"/>
                <w:szCs w:val="24"/>
              </w:rPr>
              <w:t>15</w:t>
            </w:r>
            <w:r w:rsidRPr="00AF4298">
              <w:rPr>
                <w:sz w:val="24"/>
                <w:szCs w:val="24"/>
              </w:rPr>
              <w:t>)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:rsidR="00737A1E" w:rsidRPr="00AF4298" w:rsidRDefault="00737A1E" w:rsidP="00AF4298">
            <w:pPr>
              <w:jc w:val="center"/>
              <w:rPr>
                <w:sz w:val="24"/>
                <w:szCs w:val="24"/>
              </w:rPr>
            </w:pPr>
          </w:p>
        </w:tc>
      </w:tr>
      <w:tr w:rsidR="002834A0" w:rsidRPr="00AF4298" w:rsidTr="00AF4298">
        <w:trPr>
          <w:jc w:val="center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:rsidR="00737A1E" w:rsidRPr="00AF4298" w:rsidRDefault="00737A1E" w:rsidP="008F20FF">
            <w:pPr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Age</w:t>
            </w:r>
            <w:r w:rsidR="002834A0" w:rsidRPr="00AF4298">
              <w:rPr>
                <w:sz w:val="24"/>
                <w:szCs w:val="24"/>
              </w:rPr>
              <w:t xml:space="preserve"> (years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737A1E" w:rsidRPr="00AF4298" w:rsidRDefault="00737A1E" w:rsidP="00ED147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737A1E" w:rsidRPr="00AF4298" w:rsidRDefault="00737A1E" w:rsidP="00ED147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37A1E" w:rsidRPr="00AF4298" w:rsidRDefault="00AF4298" w:rsidP="00AF4298">
            <w:pPr>
              <w:jc w:val="center"/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&gt; 0.05</w:t>
            </w:r>
          </w:p>
        </w:tc>
      </w:tr>
      <w:tr w:rsidR="002834A0" w:rsidRPr="00AF4298" w:rsidTr="00AF429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737A1E" w:rsidRPr="00AF4298" w:rsidRDefault="00737A1E" w:rsidP="00ED1474">
            <w:pPr>
              <w:ind w:firstLineChars="100" w:firstLine="240"/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 xml:space="preserve">≤ </w:t>
            </w:r>
            <w:r w:rsidR="00ED1474" w:rsidRPr="00AF4298">
              <w:rPr>
                <w:sz w:val="24"/>
                <w:szCs w:val="24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37A1E" w:rsidRPr="00AF4298" w:rsidRDefault="00ED1474" w:rsidP="000F1BD3">
            <w:pPr>
              <w:jc w:val="center"/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1</w:t>
            </w:r>
            <w:r w:rsidR="000F1BD3">
              <w:rPr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37A1E" w:rsidRPr="00AF4298" w:rsidRDefault="00ED1474" w:rsidP="00ED1474">
            <w:pPr>
              <w:jc w:val="center"/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37A1E" w:rsidRPr="00AF4298" w:rsidRDefault="00737A1E" w:rsidP="00AF4298">
            <w:pPr>
              <w:jc w:val="center"/>
              <w:rPr>
                <w:sz w:val="24"/>
                <w:szCs w:val="24"/>
              </w:rPr>
            </w:pPr>
          </w:p>
        </w:tc>
      </w:tr>
      <w:tr w:rsidR="002834A0" w:rsidRPr="00AF4298" w:rsidTr="00AF429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737A1E" w:rsidRPr="00AF4298" w:rsidRDefault="00737A1E" w:rsidP="00ED1474">
            <w:pPr>
              <w:ind w:firstLine="210"/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 xml:space="preserve">&gt; </w:t>
            </w:r>
            <w:r w:rsidR="00ED1474" w:rsidRPr="00AF4298">
              <w:rPr>
                <w:sz w:val="24"/>
                <w:szCs w:val="24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37A1E" w:rsidRPr="00AF4298" w:rsidRDefault="00737A1E" w:rsidP="000F1BD3">
            <w:pPr>
              <w:jc w:val="center"/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2</w:t>
            </w:r>
            <w:r w:rsidR="000F1BD3">
              <w:rPr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37A1E" w:rsidRPr="00AF4298" w:rsidRDefault="00ED1474" w:rsidP="00ED1474">
            <w:pPr>
              <w:jc w:val="center"/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37A1E" w:rsidRPr="00AF4298" w:rsidRDefault="00737A1E" w:rsidP="00AF4298">
            <w:pPr>
              <w:jc w:val="center"/>
              <w:rPr>
                <w:sz w:val="24"/>
                <w:szCs w:val="24"/>
              </w:rPr>
            </w:pPr>
          </w:p>
        </w:tc>
        <w:bookmarkStart w:id="0" w:name="_GoBack"/>
        <w:bookmarkEnd w:id="0"/>
      </w:tr>
      <w:tr w:rsidR="002834A0" w:rsidRPr="00AF4298" w:rsidTr="00AF429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737A1E" w:rsidRPr="00AF4298" w:rsidRDefault="00737A1E" w:rsidP="008F20FF">
            <w:pPr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37A1E" w:rsidRPr="00AF4298" w:rsidRDefault="00737A1E" w:rsidP="00ED147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37A1E" w:rsidRPr="00AF4298" w:rsidRDefault="00737A1E" w:rsidP="00ED147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37A1E" w:rsidRPr="00AF4298" w:rsidRDefault="00AF4298" w:rsidP="00AF4298">
            <w:pPr>
              <w:jc w:val="center"/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&gt; 0.05</w:t>
            </w:r>
          </w:p>
        </w:tc>
      </w:tr>
      <w:tr w:rsidR="002834A0" w:rsidRPr="00AF4298" w:rsidTr="00AF429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737A1E" w:rsidRPr="00AF4298" w:rsidRDefault="00737A1E" w:rsidP="008F20FF">
            <w:pPr>
              <w:ind w:firstLineChars="100" w:firstLine="240"/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37A1E" w:rsidRPr="00AF4298" w:rsidRDefault="002834A0" w:rsidP="00ED1474">
            <w:pPr>
              <w:jc w:val="center"/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37A1E" w:rsidRPr="00AF4298" w:rsidRDefault="00ED1474" w:rsidP="00ED1474">
            <w:pPr>
              <w:jc w:val="center"/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37A1E" w:rsidRPr="00AF4298" w:rsidRDefault="00737A1E" w:rsidP="00AF4298">
            <w:pPr>
              <w:jc w:val="center"/>
              <w:rPr>
                <w:sz w:val="24"/>
                <w:szCs w:val="24"/>
              </w:rPr>
            </w:pPr>
          </w:p>
        </w:tc>
      </w:tr>
      <w:tr w:rsidR="002834A0" w:rsidRPr="00AF4298" w:rsidTr="00AF429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737A1E" w:rsidRPr="00AF4298" w:rsidRDefault="00737A1E" w:rsidP="008F20FF">
            <w:pPr>
              <w:ind w:firstLineChars="100" w:firstLine="240"/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37A1E" w:rsidRPr="00AF4298" w:rsidRDefault="00ED1474" w:rsidP="002834A0">
            <w:pPr>
              <w:jc w:val="center"/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2</w:t>
            </w:r>
            <w:r w:rsidR="002834A0" w:rsidRPr="00AF4298">
              <w:rPr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37A1E" w:rsidRPr="00AF4298" w:rsidRDefault="00ED1474" w:rsidP="00ED1474">
            <w:pPr>
              <w:jc w:val="center"/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37A1E" w:rsidRPr="00AF4298" w:rsidRDefault="00737A1E" w:rsidP="00AF4298">
            <w:pPr>
              <w:jc w:val="center"/>
              <w:rPr>
                <w:sz w:val="24"/>
                <w:szCs w:val="24"/>
              </w:rPr>
            </w:pPr>
          </w:p>
        </w:tc>
      </w:tr>
      <w:tr w:rsidR="002834A0" w:rsidRPr="00AF4298" w:rsidTr="00AF429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737A1E" w:rsidRPr="00AF4298" w:rsidRDefault="002834A0" w:rsidP="002834A0">
            <w:pPr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Extrathyroidal</w:t>
            </w:r>
            <w:r w:rsidRPr="00AF4298">
              <w:rPr>
                <w:rFonts w:hint="eastAsia"/>
                <w:sz w:val="24"/>
                <w:szCs w:val="24"/>
              </w:rPr>
              <w:t xml:space="preserve"> </w:t>
            </w:r>
            <w:r w:rsidRPr="00AF4298">
              <w:rPr>
                <w:sz w:val="24"/>
                <w:szCs w:val="24"/>
              </w:rPr>
              <w:t>ex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37A1E" w:rsidRPr="00AF4298" w:rsidRDefault="00737A1E" w:rsidP="00ED147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37A1E" w:rsidRPr="00AF4298" w:rsidRDefault="00737A1E" w:rsidP="00ED147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37A1E" w:rsidRPr="00AF4298" w:rsidRDefault="00AF4298" w:rsidP="00AF4298">
            <w:pPr>
              <w:jc w:val="center"/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&gt; 0.05</w:t>
            </w:r>
          </w:p>
        </w:tc>
      </w:tr>
      <w:tr w:rsidR="002834A0" w:rsidRPr="00AF4298" w:rsidTr="00AF429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737A1E" w:rsidRPr="00AF4298" w:rsidRDefault="002834A0" w:rsidP="008F20FF">
            <w:pPr>
              <w:ind w:firstLineChars="100" w:firstLine="240"/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37A1E" w:rsidRPr="00AF4298" w:rsidRDefault="00737A1E" w:rsidP="002834A0">
            <w:pPr>
              <w:jc w:val="center"/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1</w:t>
            </w:r>
            <w:r w:rsidR="002834A0" w:rsidRPr="00AF4298">
              <w:rPr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37A1E" w:rsidRPr="00AF4298" w:rsidRDefault="002834A0" w:rsidP="00ED1474">
            <w:pPr>
              <w:jc w:val="center"/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37A1E" w:rsidRPr="00AF4298" w:rsidRDefault="00737A1E" w:rsidP="00AF4298">
            <w:pPr>
              <w:jc w:val="center"/>
              <w:rPr>
                <w:sz w:val="24"/>
                <w:szCs w:val="24"/>
              </w:rPr>
            </w:pPr>
          </w:p>
        </w:tc>
      </w:tr>
      <w:tr w:rsidR="002834A0" w:rsidRPr="00AF4298" w:rsidTr="00AF429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737A1E" w:rsidRPr="00AF4298" w:rsidRDefault="002834A0" w:rsidP="008F20FF">
            <w:pPr>
              <w:ind w:firstLine="210"/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37A1E" w:rsidRPr="00AF4298" w:rsidRDefault="002834A0" w:rsidP="000F1BD3">
            <w:pPr>
              <w:jc w:val="center"/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2</w:t>
            </w:r>
            <w:r w:rsidR="000F1BD3">
              <w:rPr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37A1E" w:rsidRPr="00AF4298" w:rsidRDefault="002834A0" w:rsidP="00ED1474">
            <w:pPr>
              <w:jc w:val="center"/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37A1E" w:rsidRPr="00AF4298" w:rsidRDefault="00737A1E" w:rsidP="00AF4298">
            <w:pPr>
              <w:jc w:val="center"/>
              <w:rPr>
                <w:sz w:val="24"/>
                <w:szCs w:val="24"/>
              </w:rPr>
            </w:pPr>
          </w:p>
        </w:tc>
      </w:tr>
      <w:tr w:rsidR="002834A0" w:rsidRPr="00AF4298" w:rsidTr="00AF429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834A0" w:rsidRPr="00AF4298" w:rsidRDefault="002834A0" w:rsidP="008F20FF">
            <w:pPr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Tumor size (c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34A0" w:rsidRPr="00AF4298" w:rsidRDefault="002834A0" w:rsidP="00ED147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834A0" w:rsidRPr="00AF4298" w:rsidRDefault="002834A0" w:rsidP="00ED147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834A0" w:rsidRPr="00AF4298" w:rsidRDefault="00AF4298" w:rsidP="00AF4298">
            <w:pPr>
              <w:jc w:val="center"/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0.0137</w:t>
            </w:r>
          </w:p>
        </w:tc>
      </w:tr>
      <w:tr w:rsidR="00AF4298" w:rsidRPr="00AF4298" w:rsidTr="00AF429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AF4298" w:rsidRPr="00AF4298" w:rsidRDefault="00AF4298" w:rsidP="00AF4298">
            <w:pPr>
              <w:ind w:firstLineChars="100" w:firstLine="240"/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≤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F4298" w:rsidRPr="00AF4298" w:rsidRDefault="00AF4298" w:rsidP="00AF4298">
            <w:pPr>
              <w:jc w:val="center"/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F4298" w:rsidRPr="00AF4298" w:rsidRDefault="00AF4298" w:rsidP="00AF4298">
            <w:pPr>
              <w:jc w:val="center"/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F4298" w:rsidRPr="00AF4298" w:rsidRDefault="00AF4298" w:rsidP="00AF4298">
            <w:pPr>
              <w:jc w:val="center"/>
              <w:rPr>
                <w:sz w:val="24"/>
                <w:szCs w:val="24"/>
              </w:rPr>
            </w:pPr>
          </w:p>
        </w:tc>
      </w:tr>
      <w:tr w:rsidR="00AF4298" w:rsidRPr="00AF4298" w:rsidTr="00AF429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AF4298" w:rsidRPr="00AF4298" w:rsidRDefault="00AF4298" w:rsidP="00AF4298">
            <w:pPr>
              <w:ind w:firstLineChars="100" w:firstLine="240"/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&gt;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F4298" w:rsidRPr="00AF4298" w:rsidRDefault="00AF4298" w:rsidP="00AF4298">
            <w:pPr>
              <w:jc w:val="center"/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F4298" w:rsidRPr="00AF4298" w:rsidRDefault="00AF4298" w:rsidP="00AF4298">
            <w:pPr>
              <w:jc w:val="center"/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F4298" w:rsidRPr="00AF4298" w:rsidRDefault="00AF4298" w:rsidP="00AF4298">
            <w:pPr>
              <w:jc w:val="center"/>
              <w:rPr>
                <w:sz w:val="24"/>
                <w:szCs w:val="24"/>
              </w:rPr>
            </w:pPr>
          </w:p>
        </w:tc>
      </w:tr>
      <w:tr w:rsidR="00AF4298" w:rsidRPr="00AF4298" w:rsidTr="00AF429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AF4298" w:rsidRPr="00AF4298" w:rsidRDefault="00AF4298" w:rsidP="00AF4298">
            <w:pPr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Different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F4298" w:rsidRPr="00AF4298" w:rsidRDefault="00AF4298" w:rsidP="00AF42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F4298" w:rsidRPr="00AF4298" w:rsidRDefault="00AF4298" w:rsidP="00AF42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F4298" w:rsidRPr="00AF4298" w:rsidRDefault="009879D8" w:rsidP="009879D8">
            <w:pPr>
              <w:jc w:val="center"/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274</w:t>
            </w:r>
          </w:p>
        </w:tc>
      </w:tr>
      <w:tr w:rsidR="00AF4298" w:rsidRPr="00AF4298" w:rsidTr="00AF429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AF4298" w:rsidRPr="00AF4298" w:rsidRDefault="00AF4298" w:rsidP="00AF4298">
            <w:pPr>
              <w:ind w:firstLineChars="100" w:firstLine="240"/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I~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F4298" w:rsidRPr="00AF4298" w:rsidRDefault="009879D8" w:rsidP="009879D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F4298" w:rsidRPr="00AF4298" w:rsidRDefault="00AF4298" w:rsidP="009879D8">
            <w:pPr>
              <w:jc w:val="center"/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1</w:t>
            </w:r>
            <w:r w:rsidR="009879D8">
              <w:rPr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F4298" w:rsidRPr="00AF4298" w:rsidRDefault="00AF4298" w:rsidP="00AF4298">
            <w:pPr>
              <w:jc w:val="center"/>
              <w:rPr>
                <w:sz w:val="24"/>
                <w:szCs w:val="24"/>
              </w:rPr>
            </w:pPr>
          </w:p>
        </w:tc>
      </w:tr>
      <w:tr w:rsidR="00AF4298" w:rsidRPr="00AF4298" w:rsidTr="00AF429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AF4298" w:rsidRPr="00AF4298" w:rsidRDefault="00AF4298" w:rsidP="00AF4298">
            <w:pPr>
              <w:ind w:firstLineChars="100" w:firstLine="240"/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III~I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F4298" w:rsidRPr="00AF4298" w:rsidRDefault="00AF4298" w:rsidP="009879D8">
            <w:pPr>
              <w:jc w:val="center"/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2</w:t>
            </w:r>
            <w:r w:rsidR="009879D8">
              <w:rPr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F4298" w:rsidRPr="00AF4298" w:rsidRDefault="009879D8" w:rsidP="00AF42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F4298" w:rsidRPr="00AF4298" w:rsidRDefault="00AF4298" w:rsidP="00AF4298">
            <w:pPr>
              <w:jc w:val="center"/>
              <w:rPr>
                <w:sz w:val="24"/>
                <w:szCs w:val="24"/>
              </w:rPr>
            </w:pPr>
          </w:p>
        </w:tc>
      </w:tr>
      <w:tr w:rsidR="00AF4298" w:rsidRPr="00AF4298" w:rsidTr="00AF429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AF4298" w:rsidRPr="00AF4298" w:rsidRDefault="00AF4298" w:rsidP="00AF4298">
            <w:pPr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Lymph node metasta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F4298" w:rsidRPr="00AF4298" w:rsidRDefault="00AF4298" w:rsidP="00AF42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F4298" w:rsidRPr="00AF4298" w:rsidRDefault="00AF4298" w:rsidP="00AF42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F4298" w:rsidRPr="00AF4298" w:rsidRDefault="009879D8" w:rsidP="009879D8">
            <w:pPr>
              <w:jc w:val="center"/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0.003</w:t>
            </w:r>
            <w:r>
              <w:rPr>
                <w:sz w:val="24"/>
                <w:szCs w:val="24"/>
              </w:rPr>
              <w:t>2</w:t>
            </w:r>
          </w:p>
        </w:tc>
      </w:tr>
      <w:tr w:rsidR="00AF4298" w:rsidRPr="00AF4298" w:rsidTr="00AF4298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AF4298" w:rsidRPr="00AF4298" w:rsidRDefault="00AF4298" w:rsidP="00AF4298">
            <w:pPr>
              <w:ind w:firstLineChars="100" w:firstLine="240"/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F4298" w:rsidRPr="00AF4298" w:rsidRDefault="00AF4298" w:rsidP="009879D8">
            <w:pPr>
              <w:jc w:val="center"/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2</w:t>
            </w:r>
            <w:r w:rsidR="009879D8">
              <w:rPr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F4298" w:rsidRPr="00AF4298" w:rsidRDefault="009879D8" w:rsidP="00AF42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F4298" w:rsidRPr="00AF4298" w:rsidRDefault="00AF4298" w:rsidP="00AF4298">
            <w:pPr>
              <w:jc w:val="center"/>
              <w:rPr>
                <w:sz w:val="24"/>
                <w:szCs w:val="24"/>
              </w:rPr>
            </w:pPr>
          </w:p>
        </w:tc>
      </w:tr>
      <w:tr w:rsidR="00AF4298" w:rsidRPr="00AF4298" w:rsidTr="00AF4298">
        <w:trPr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</w:tcPr>
          <w:p w:rsidR="00AF4298" w:rsidRPr="00AF4298" w:rsidRDefault="00AF4298" w:rsidP="00AF4298">
            <w:pPr>
              <w:ind w:firstLine="210"/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AF4298" w:rsidRPr="00AF4298" w:rsidRDefault="009879D8" w:rsidP="00AF42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AF4298" w:rsidRPr="00AF4298" w:rsidRDefault="00AF4298" w:rsidP="009879D8">
            <w:pPr>
              <w:jc w:val="center"/>
              <w:rPr>
                <w:sz w:val="24"/>
                <w:szCs w:val="24"/>
              </w:rPr>
            </w:pPr>
            <w:r w:rsidRPr="00AF4298">
              <w:rPr>
                <w:sz w:val="24"/>
                <w:szCs w:val="24"/>
              </w:rPr>
              <w:t>1</w:t>
            </w:r>
            <w:r w:rsidR="009879D8">
              <w:rPr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AF4298" w:rsidRPr="00AF4298" w:rsidRDefault="00AF4298" w:rsidP="00AF4298">
            <w:pPr>
              <w:jc w:val="center"/>
              <w:rPr>
                <w:sz w:val="24"/>
                <w:szCs w:val="24"/>
              </w:rPr>
            </w:pPr>
          </w:p>
        </w:tc>
      </w:tr>
    </w:tbl>
    <w:p w:rsidR="00737A1E" w:rsidRPr="00F77AD7" w:rsidRDefault="00737A1E" w:rsidP="00737A1E">
      <w:pPr>
        <w:spacing w:line="480" w:lineRule="auto"/>
        <w:ind w:firstLineChars="650" w:firstLine="1365"/>
        <w:rPr>
          <w:sz w:val="21"/>
          <w:szCs w:val="21"/>
        </w:rPr>
      </w:pPr>
      <w:r w:rsidRPr="00F77AD7">
        <w:rPr>
          <w:sz w:val="21"/>
          <w:szCs w:val="21"/>
        </w:rPr>
        <w:t xml:space="preserve">Significance figures are </w:t>
      </w:r>
      <w:r w:rsidRPr="00016AA2">
        <w:rPr>
          <w:i/>
          <w:sz w:val="21"/>
          <w:szCs w:val="21"/>
        </w:rPr>
        <w:t>P</w:t>
      </w:r>
      <w:r w:rsidRPr="00F77AD7">
        <w:rPr>
          <w:sz w:val="21"/>
          <w:szCs w:val="21"/>
        </w:rPr>
        <w:t xml:space="preserve"> values for Fisher’s exact test.</w:t>
      </w:r>
    </w:p>
    <w:p w:rsidR="00A46AAD" w:rsidRPr="00737A1E" w:rsidRDefault="00A46AAD"/>
    <w:sectPr w:rsidR="00A46AAD" w:rsidRPr="00737A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77C3" w:rsidRDefault="002277C3" w:rsidP="00737A1E">
      <w:r>
        <w:separator/>
      </w:r>
    </w:p>
  </w:endnote>
  <w:endnote w:type="continuationSeparator" w:id="0">
    <w:p w:rsidR="002277C3" w:rsidRDefault="002277C3" w:rsidP="00737A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77C3" w:rsidRDefault="002277C3" w:rsidP="00737A1E">
      <w:r>
        <w:separator/>
      </w:r>
    </w:p>
  </w:footnote>
  <w:footnote w:type="continuationSeparator" w:id="0">
    <w:p w:rsidR="002277C3" w:rsidRDefault="002277C3" w:rsidP="00737A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336F39"/>
    <w:multiLevelType w:val="hybridMultilevel"/>
    <w:tmpl w:val="37D09300"/>
    <w:lvl w:ilvl="0" w:tplc="366C2600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C8D3254"/>
    <w:multiLevelType w:val="hybridMultilevel"/>
    <w:tmpl w:val="AAC6F100"/>
    <w:lvl w:ilvl="0" w:tplc="0638CDF4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6B03333"/>
    <w:multiLevelType w:val="hybridMultilevel"/>
    <w:tmpl w:val="3E4C764C"/>
    <w:lvl w:ilvl="0" w:tplc="61AECA4C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31D"/>
    <w:rsid w:val="000F1BD3"/>
    <w:rsid w:val="002277C3"/>
    <w:rsid w:val="002834A0"/>
    <w:rsid w:val="00314BCD"/>
    <w:rsid w:val="0057131D"/>
    <w:rsid w:val="00737A1E"/>
    <w:rsid w:val="009879D8"/>
    <w:rsid w:val="009F5B36"/>
    <w:rsid w:val="00A34B1C"/>
    <w:rsid w:val="00A46AAD"/>
    <w:rsid w:val="00AB448C"/>
    <w:rsid w:val="00AF4298"/>
    <w:rsid w:val="00B01B37"/>
    <w:rsid w:val="00B8105D"/>
    <w:rsid w:val="00C5172D"/>
    <w:rsid w:val="00D66DE0"/>
    <w:rsid w:val="00DA0246"/>
    <w:rsid w:val="00E12AD4"/>
    <w:rsid w:val="00ED1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20546A5-C919-4D93-B881-F2B0F498D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7A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7A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7A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7A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7A1E"/>
    <w:rPr>
      <w:sz w:val="18"/>
      <w:szCs w:val="18"/>
    </w:rPr>
  </w:style>
  <w:style w:type="table" w:styleId="a5">
    <w:name w:val="Table Grid"/>
    <w:basedOn w:val="a1"/>
    <w:rsid w:val="00737A1E"/>
    <w:pPr>
      <w:widowControl w:val="0"/>
      <w:jc w:val="both"/>
    </w:pPr>
    <w:rPr>
      <w:rFonts w:eastAsia="宋体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AF429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jihua</dc:creator>
  <cp:keywords/>
  <dc:description/>
  <cp:lastModifiedBy>han jihua</cp:lastModifiedBy>
  <cp:revision>7</cp:revision>
  <dcterms:created xsi:type="dcterms:W3CDTF">2018-10-13T08:02:00Z</dcterms:created>
  <dcterms:modified xsi:type="dcterms:W3CDTF">2019-01-26T13:18:00Z</dcterms:modified>
</cp:coreProperties>
</file>